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68064" w14:textId="77777777" w:rsidR="009D6A09" w:rsidRDefault="009D6A09" w:rsidP="002E009C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bookmarkStart w:id="0" w:name="_Hlk71557861"/>
    </w:p>
    <w:p w14:paraId="19885340" w14:textId="77777777" w:rsidR="002E009C" w:rsidRPr="00FC61D5" w:rsidRDefault="002E009C" w:rsidP="002E009C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FC61D5">
        <w:rPr>
          <w:rFonts w:ascii="Times New Roman" w:hAnsi="Times New Roman" w:cs="Times New Roman"/>
          <w:sz w:val="22"/>
          <w:szCs w:val="22"/>
        </w:rPr>
        <w:t>Table</w:t>
      </w:r>
      <w:r w:rsidR="009D6A09">
        <w:rPr>
          <w:rFonts w:ascii="Times New Roman" w:hAnsi="Times New Roman" w:cs="Times New Roman"/>
          <w:sz w:val="22"/>
          <w:szCs w:val="22"/>
        </w:rPr>
        <w:t>S</w:t>
      </w:r>
      <w:r w:rsidR="00631910">
        <w:rPr>
          <w:rFonts w:ascii="Times New Roman" w:hAnsi="Times New Roman" w:cs="Times New Roman"/>
          <w:sz w:val="22"/>
          <w:szCs w:val="22"/>
        </w:rPr>
        <w:t>1</w:t>
      </w:r>
      <w:r w:rsidRPr="00FC61D5">
        <w:rPr>
          <w:rFonts w:ascii="Times New Roman" w:hAnsi="Times New Roman" w:cs="Times New Roman"/>
          <w:sz w:val="22"/>
          <w:szCs w:val="22"/>
        </w:rPr>
        <w:t xml:space="preserve"> Baseline characteristics of the study population</w:t>
      </w:r>
      <w:r>
        <w:rPr>
          <w:rFonts w:ascii="Times New Roman" w:hAnsi="Times New Roman" w:cs="Times New Roman"/>
          <w:sz w:val="22"/>
          <w:szCs w:val="22"/>
        </w:rPr>
        <w:t xml:space="preserve"> after IPTW</w:t>
      </w:r>
      <w:r w:rsidRPr="00FC61D5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8640" w:type="dxa"/>
        <w:tblLook w:val="04A0" w:firstRow="1" w:lastRow="0" w:firstColumn="1" w:lastColumn="0" w:noHBand="0" w:noVBand="1"/>
      </w:tblPr>
      <w:tblGrid>
        <w:gridCol w:w="2677"/>
        <w:gridCol w:w="2044"/>
        <w:gridCol w:w="1917"/>
        <w:gridCol w:w="1001"/>
        <w:gridCol w:w="1001"/>
      </w:tblGrid>
      <w:tr w:rsidR="002E009C" w:rsidRPr="002E009C" w14:paraId="076363BF" w14:textId="77777777" w:rsidTr="002E009C">
        <w:trPr>
          <w:trHeight w:val="280"/>
        </w:trPr>
        <w:tc>
          <w:tcPr>
            <w:tcW w:w="26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E7D5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A3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ter IPTW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6F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3A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009C" w:rsidRPr="002E009C" w14:paraId="31F021D2" w14:textId="77777777" w:rsidTr="002E009C">
        <w:trPr>
          <w:trHeight w:val="280"/>
        </w:trPr>
        <w:tc>
          <w:tcPr>
            <w:tcW w:w="26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658B4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9B5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9AB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5D1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1A5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</w:tr>
      <w:tr w:rsidR="002E009C" w:rsidRPr="002E009C" w14:paraId="4B1E95B3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13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EB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9.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B1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5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98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52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1D52AB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C985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(year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6D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65.44 (15.8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88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4.23 (15.2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52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E7B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</w:tr>
      <w:tr w:rsidR="002E009C" w:rsidRPr="002E009C" w14:paraId="62555B9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CDBF" w14:textId="605893FB" w:rsidR="002E009C" w:rsidRPr="002E009C" w:rsidRDefault="000F0DD7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  <w:r w:rsidR="002E009C"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057C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2B8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C5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AF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</w:tr>
      <w:tr w:rsidR="002E009C" w:rsidRPr="002E009C" w14:paraId="40D7670D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CB6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80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945.9 (52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3A2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324.4 (57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2C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17D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F86486E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31D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AD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484.0 (48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D3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961.0 (42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20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B3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BA526C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992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(k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D61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82.16 (26.4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D5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1.33 (25.5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41D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89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2E009C" w:rsidRPr="002E009C" w14:paraId="5342BB5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B58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nicity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165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BA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73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71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</w:tr>
      <w:tr w:rsidR="002E009C" w:rsidRPr="002E009C" w14:paraId="2D4BE73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BF1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C5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705.5 (67.4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D63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029.7 (64.9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EA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2CA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444C27CA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7A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A8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292.2 (11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A7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90.3 (11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B21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82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FE00D9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A5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E1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432.2 (21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C6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165.4 (23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71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84F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0602C51E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820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care unit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4ED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5D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038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91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</w:tr>
      <w:tr w:rsidR="002E009C" w:rsidRPr="002E009C" w14:paraId="5FCE431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BF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U/SICU/TSICU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CA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951.4 (78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4A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660.0 (82.5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3C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2F96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72DDE4C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82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3C8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104.2 (18.4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061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69.1 (13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AF7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BF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1C6B1F1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39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02B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74.3 ( 3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AB1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56.4 ( 3.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4E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3D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40FD47C5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79FD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Scor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76F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D613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6E32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F1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4A7576CA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86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F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14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.56 (1.8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A1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.64 (1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58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79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2E009C" w:rsidRPr="002E009C" w14:paraId="3502959E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95D" w14:textId="01C3A490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</w:t>
            </w:r>
            <w:r w:rsid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F06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59.87 (24.9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75E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2.87 (25.3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768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30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2E009C" w:rsidRPr="002E009C" w14:paraId="7C710CF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ABD6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ilator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7A1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88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68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953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</w:tr>
      <w:tr w:rsidR="002E009C" w:rsidRPr="002E009C" w14:paraId="725BF1C3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0D9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9C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767.8 (33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0F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22.2 (29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32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35B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0EDAA455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BF8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0E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662.1 (67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2E0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563.2 (70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02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99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61B5D46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1F4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pressor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CDF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EAF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22A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21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</w:tr>
      <w:tr w:rsidR="002E009C" w:rsidRPr="002E009C" w14:paraId="0C2E4E2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E2B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68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458.1 (56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F2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703.4 (50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D8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0DE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7DFE92B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80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92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71.8 (43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66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582.0 (49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1D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A2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29F713C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DBD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RT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499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2B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7B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4A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2E009C" w:rsidRPr="002E009C" w14:paraId="0B7B032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49B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FC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563.2 (92.4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FB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366.0 (90.1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48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A5D8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0E38F21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F3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C48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866.7 ( 7.6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4AE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19.4 ( 9.9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A6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FE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2FA74A3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3CF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arlson comorbidity index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206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.11 (2.5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90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.07 (2.4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6E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4A9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2E009C" w:rsidRPr="002E009C" w14:paraId="0DF04F7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A48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93A4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8F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CDE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EFE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7DED3EE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E0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kern w:val="0"/>
                <w:sz w:val="22"/>
              </w:rPr>
              <w:t>myocardial infarct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84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E2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55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9B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</w:tr>
      <w:tr w:rsidR="002E009C" w:rsidRPr="002E009C" w14:paraId="4745A3B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BB7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5C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656.0 (84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73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580.2 (81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6BD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A65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2D1652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4A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C7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773.9 (15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16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05.2 (18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98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E2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4BBD93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00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stive heart failur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D459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D5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FDE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761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</w:tr>
      <w:tr w:rsidR="002E009C" w:rsidRPr="002E009C" w14:paraId="5DD6602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3DA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745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789.6 (68.2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36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469.7 (69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1A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76F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D865C0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FA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26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640.3 (31.8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12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815.7 (30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37B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29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2C5C87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A5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vascular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FBC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E7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238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88E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2E009C" w:rsidRPr="002E009C" w14:paraId="6067E1E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57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69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112.0 (88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02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336.5 (89.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22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703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294022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17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57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17.9 (11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A307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48.9 (10.2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C7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BD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1AA179B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C1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rebrovascular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14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DE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4D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34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2E009C" w:rsidRPr="002E009C" w14:paraId="715B0AB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F3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74D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755.1 (85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8D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837.7 (84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35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369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7D71364D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29B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C8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674.8 (14.7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54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47.7 (15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B41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D1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BDB07E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23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entia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E0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F0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4C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17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2E009C" w:rsidRPr="002E009C" w14:paraId="01ABEEE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4C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C35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823.3 (94.7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5AD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786.7 (94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C2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8FB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02A7BE9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F6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76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606.6 ( 5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8B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8.8 ( 5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F1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3A4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34863E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0C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pulmonary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0C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86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96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1C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2E009C" w:rsidRPr="002E009C" w14:paraId="55840588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9A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3CD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484.2 (74.2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83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962.2 (75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2B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835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B0889A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8C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648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945.7 (25.8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65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323.2 (25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478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42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544A230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E34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D1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57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B96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31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2E009C" w:rsidRPr="002E009C" w14:paraId="0401A058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AA9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38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004.1 (96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459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977.0 (96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23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AA6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669C608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1D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0C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425.8 ( 3.7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BA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08.5 ( 3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C89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20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36F49D0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B2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c ulcer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45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55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ED5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9D8B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2E009C" w:rsidRPr="002E009C" w14:paraId="532FC35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D4E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CDC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080.0 (96.9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091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963.5 (96.5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B7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FB55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64C50E8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0A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DE2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49.9 ( 3.1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E2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21.9 ( 3.5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45C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99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2602734E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FF60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liver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30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464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0C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F576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2E009C" w:rsidRPr="002E009C" w14:paraId="77C21CC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3D18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9FA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638.7 (84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A78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589.0 (81.7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0322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88B" w14:textId="77777777" w:rsidR="002E009C" w:rsidRPr="002E009C" w:rsidRDefault="002E009C" w:rsidP="002E00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009C" w:rsidRPr="002E009C" w14:paraId="2278B3ED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C1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BBF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791.2 (15.7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47ED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96.4 (18.3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B43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6CDA" w14:textId="77777777" w:rsidR="002E009C" w:rsidRPr="002E009C" w:rsidRDefault="002E009C" w:rsidP="002E00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081B8AD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81F3" w14:textId="4940C9F0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 liver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23E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A8C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0163" w14:textId="032C3ABD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E8B0" w14:textId="0026AF55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</w:tr>
      <w:tr w:rsidR="00E66983" w:rsidRPr="002E009C" w14:paraId="6C5DE9B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375D" w14:textId="0A351AAB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F76D" w14:textId="7FE00C66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0.0 (92.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E830" w14:textId="3E9B2D02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4.4 (90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603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E61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20623FB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2E78" w14:textId="15C8F3D8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977F" w14:textId="34044BA6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.9 ( 8.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BE2C" w14:textId="7B28C24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.1 ( 9.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926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1D6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78F2D71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E9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uncomplicated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F1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354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4C7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9B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E66983" w:rsidRPr="002E009C" w14:paraId="2A49F4C8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4C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6C4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563.0 (74.9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A8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145.9 (77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4C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7D12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56761DA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CF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3E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866.9 (25.1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4CF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139.5 (23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EC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AE7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34EE783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D5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complicated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2F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96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E78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41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</w:tr>
      <w:tr w:rsidR="00E66983" w:rsidRPr="002E009C" w14:paraId="0A268BE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1C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C80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102.6 (88.4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54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269.5 (89.1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2C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19E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3D63B00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3D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1B4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27.3 (11.6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6E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15.9 (10.9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849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CE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2E4A1D8A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16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plegia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A7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27F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FF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AAE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E66983" w:rsidRPr="002E009C" w14:paraId="636771F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FF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3D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748.8 (94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4E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729.1 (94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5B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D314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1B000795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5E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3B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681.1 ( 6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DC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56.4 ( 6.0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11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C8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3257AC0C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AA5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4CF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6F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60C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61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</w:tr>
      <w:tr w:rsidR="00E66983" w:rsidRPr="002E009C" w14:paraId="601192CD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11B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CA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379.0 (73.3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DF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076.3 (76.2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1F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AA27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43F001D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D6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D3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050.9 (26.7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6C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209.1 (23.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376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C2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25AD8768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F2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cancer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1C5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8CD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B8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FF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E66983" w:rsidRPr="002E009C" w14:paraId="01A95EB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6C9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F9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939.2 (87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D2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119.0 (87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2C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182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383D320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4E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CD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490.7 (13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9B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66.4 (12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B9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82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02BDD0EA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A7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solid tumor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E90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21E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67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0A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E66983" w:rsidRPr="002E009C" w14:paraId="193D0A33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05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1D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798.6 (94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54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8769.1 (94.4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F2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313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034C886A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062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51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631.3 ( 5.5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6F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16.4 ( 5.6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A67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1A4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0EE5B84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3D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42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E3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9A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A8A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E66983" w:rsidRPr="002E009C" w14:paraId="3086F979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83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B35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320.9 (99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38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176.2 (98.8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A53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5D9B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660F3B5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B9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86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09.0 ( 1.0)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9F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09.2 ( 1.2)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263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3D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6543304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074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aboratory tes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38E7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C0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5D9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7A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48EB06A2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9A1" w14:textId="31D05A9E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K/u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24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3.52 (11.1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6A7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.39 (9.6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502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B8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E66983" w:rsidRPr="002E009C" w14:paraId="7155F73F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51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(g/d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E8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0.18 (2.1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0F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0.24 (2.1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B2D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8C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E66983" w:rsidRPr="002E009C" w14:paraId="34D8860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28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(K/u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0A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8.84 (123.2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3C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98.41 (129.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FF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67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E66983" w:rsidRPr="002E009C" w14:paraId="6EE297D1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1E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(mmol/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66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.20 (1.7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44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.28 (1.8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05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D2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E66983" w:rsidRPr="002E009C" w14:paraId="0E5ACA0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304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74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.74 (1.7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81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.70 (1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7A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135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E66983" w:rsidRPr="002E009C" w14:paraId="79EAEC73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09DD" w14:textId="531E8E3D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 nitrogen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2F09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3.39 (26.1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5E9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2.66 (26.2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78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71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</w:tr>
      <w:tr w:rsidR="00E66983" w:rsidRPr="002E009C" w14:paraId="66410E8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E93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 (mg/d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E37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52.17 (85.4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D33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5.82 (75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475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A45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</w:tr>
      <w:tr w:rsidR="00E66983" w:rsidRPr="002E009C" w14:paraId="26037A24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724" w14:textId="0D927D8A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CO2 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87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42.15 (12.7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4F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1.17 (11.4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42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C87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E66983" w:rsidRPr="002E009C" w14:paraId="0652C070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B6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E2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7.36 (0.1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1DD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.36 (0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DDD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2B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E66983" w:rsidRPr="002E009C" w14:paraId="48A782E3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3DE3" w14:textId="4445CB6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O2 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5F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23.30 (101.7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F5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17.86 (96.8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D1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C7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E66983" w:rsidRPr="002E009C" w14:paraId="4A7E920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BA4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6FDE" w14:textId="77777777" w:rsidR="00E66983" w:rsidRPr="002E009C" w:rsidRDefault="00E66983" w:rsidP="00E669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509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2D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B05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6983" w:rsidRPr="002E009C" w14:paraId="2B53A23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DC2" w14:textId="2909B524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 (beats/min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5C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88.52 (16.6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9B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9.44 (16.4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64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4A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E66983" w:rsidRPr="002E009C" w14:paraId="1E27A5F7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3C7" w14:textId="0AB825B1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arterial pressure (mmhg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20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5.42 (10.3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74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5.73 (10.5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CC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39C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E66983" w:rsidRPr="002E009C" w14:paraId="62B2DD8B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5CE" w14:textId="05E01389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rate (breaths/min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F1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0.20 (4.1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832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.30 (4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5E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DCF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E66983" w:rsidRPr="002E009C" w14:paraId="391EED6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F17" w14:textId="69B1D2B8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erature (</w:t>
            </w:r>
            <w:r w:rsidRPr="002E009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℃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A6E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.90 (0.6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5CB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6.92 (0.5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79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FE2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E66983" w:rsidRPr="002E009C" w14:paraId="12F0B0C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EDB" w14:textId="322A2365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2</w:t>
            </w: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7F5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96.95 (2.1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41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7.10 (2.0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819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D9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E66983" w:rsidRPr="002E009C" w14:paraId="0AA5EEAF" w14:textId="77777777" w:rsidTr="00E66983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A61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 output(ml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EBE6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624.73 (1231.8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62B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1.10 (1228.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1A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770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00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E66983" w:rsidRPr="002E009C" w14:paraId="5A37065F" w14:textId="77777777" w:rsidTr="00E66983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BE6C" w14:textId="55919EE6" w:rsidR="00E66983" w:rsidRPr="002E009C" w:rsidRDefault="00E66983" w:rsidP="00E6698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com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246E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58B8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4CA2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A8C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6983" w:rsidRPr="002E009C" w14:paraId="0C409072" w14:textId="77777777" w:rsidTr="00E66983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0345" w14:textId="60296BAD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U mortal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51B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F003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79B5" w14:textId="2D9D91AD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EDB1" w14:textId="3D52E7B2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E66983" w:rsidRPr="002E009C" w14:paraId="6DD67A45" w14:textId="77777777" w:rsidTr="00E66983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4C89" w14:textId="2818C994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2061" w14:textId="1C0F6053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935.1 (86.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DF57" w14:textId="16265BB6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6.3 (85.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C59F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6DBA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6983" w:rsidRPr="002E009C" w14:paraId="51038673" w14:textId="77777777" w:rsidTr="00E66983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0D19" w14:textId="28EC651D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3363" w14:textId="4891218C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494.8 (13.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411B" w14:textId="0DAEDF00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9.1 (14.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8CC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FA84" w14:textId="77777777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6983" w:rsidRPr="002E009C" w14:paraId="318CC996" w14:textId="77777777" w:rsidTr="002E009C">
        <w:trPr>
          <w:trHeight w:val="280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C14F6" w14:textId="4A9F0262" w:rsidR="00E66983" w:rsidRPr="002E009C" w:rsidRDefault="00E66983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69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of ICU stay (days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CF058" w14:textId="669E6768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7.95 (11.29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D3BAE" w14:textId="5134C1A7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0.44 (10.4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768A4" w14:textId="646E2BA9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61ABD" w14:textId="4F333102" w:rsidR="00E66983" w:rsidRPr="002E009C" w:rsidRDefault="00216E40" w:rsidP="00E669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6E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1AC260F4" w14:textId="77777777" w:rsidR="002E009C" w:rsidRDefault="002E009C" w:rsidP="002E009C">
      <w:pPr>
        <w:pStyle w:val="a3"/>
        <w:keepNext/>
        <w:rPr>
          <w:rFonts w:ascii="Times New Roman" w:hAnsi="Times New Roman" w:cs="Times New Roman"/>
          <w:sz w:val="22"/>
          <w:szCs w:val="22"/>
        </w:rPr>
        <w:sectPr w:rsidR="002E009C" w:rsidSect="009D6A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0E3F04" w14:textId="77777777" w:rsidR="002E009C" w:rsidRPr="002E009C" w:rsidRDefault="002E009C" w:rsidP="002E009C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2E009C">
        <w:rPr>
          <w:rFonts w:ascii="Times New Roman" w:hAnsi="Times New Roman" w:cs="Times New Roman"/>
          <w:sz w:val="22"/>
          <w:szCs w:val="22"/>
        </w:rPr>
        <w:lastRenderedPageBreak/>
        <w:t>Table</w:t>
      </w:r>
      <w:r>
        <w:rPr>
          <w:rFonts w:ascii="Times New Roman" w:hAnsi="Times New Roman" w:cs="Times New Roman"/>
          <w:sz w:val="22"/>
          <w:szCs w:val="22"/>
        </w:rPr>
        <w:t>S</w:t>
      </w:r>
      <w:r w:rsidR="00631910">
        <w:rPr>
          <w:rFonts w:ascii="Times New Roman" w:hAnsi="Times New Roman" w:cs="Times New Roman"/>
          <w:sz w:val="22"/>
          <w:szCs w:val="22"/>
        </w:rPr>
        <w:t>2</w:t>
      </w:r>
      <w:r w:rsidRPr="002E009C">
        <w:rPr>
          <w:rFonts w:ascii="Times New Roman" w:hAnsi="Times New Roman" w:cs="Times New Roman"/>
          <w:sz w:val="22"/>
          <w:szCs w:val="22"/>
        </w:rPr>
        <w:t xml:space="preserve"> Subgroup analysis of the associations between ICU all-cause mortality and thiamine received.</w:t>
      </w:r>
    </w:p>
    <w:tbl>
      <w:tblPr>
        <w:tblW w:w="11900" w:type="dxa"/>
        <w:tblLook w:val="04A0" w:firstRow="1" w:lastRow="0" w:firstColumn="1" w:lastColumn="0" w:noHBand="0" w:noVBand="1"/>
      </w:tblPr>
      <w:tblGrid>
        <w:gridCol w:w="3080"/>
        <w:gridCol w:w="2520"/>
        <w:gridCol w:w="2360"/>
        <w:gridCol w:w="2020"/>
        <w:gridCol w:w="1920"/>
      </w:tblGrid>
      <w:tr w:rsidR="002E009C" w:rsidRPr="0020519E" w14:paraId="6E3C669F" w14:textId="77777777" w:rsidTr="00135035">
        <w:trPr>
          <w:trHeight w:val="28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62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8D2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 group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D8F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 grou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E2AA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4031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009C" w:rsidRPr="0020519E" w14:paraId="1FF9E1ED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E54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0CC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65D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D03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7EC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interaction</w:t>
            </w:r>
          </w:p>
        </w:tc>
      </w:tr>
      <w:tr w:rsidR="002E009C" w:rsidRPr="0020519E" w14:paraId="3084B404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312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87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4C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CF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86E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3 </w:t>
            </w:r>
          </w:p>
        </w:tc>
      </w:tr>
      <w:tr w:rsidR="002E009C" w:rsidRPr="0020519E" w14:paraId="7B91FDAA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97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&lt;65(n=521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862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4A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5(0.71,1.0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DD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FA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2F2025F4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E3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65(n=634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75B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97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8(0.64,0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C2B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52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4252E6E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63B" w14:textId="5E6D1C85" w:rsidR="002E009C" w:rsidRPr="0020519E" w:rsidRDefault="000F0DD7" w:rsidP="00135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869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B1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ED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74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</w:tr>
      <w:tr w:rsidR="002E009C" w:rsidRPr="0020519E" w14:paraId="3E01E153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DC7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(n=604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AE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F1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(0.78,1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5E3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8EA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009C" w:rsidRPr="0020519E" w14:paraId="2581C77E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C6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(n=551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06A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586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(0.12,2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D2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C8A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E009C" w:rsidRPr="0020519E" w14:paraId="6A84BF43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20A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SOF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E98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BE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82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84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56 </w:t>
            </w:r>
          </w:p>
        </w:tc>
      </w:tr>
      <w:tr w:rsidR="002E009C" w:rsidRPr="0020519E" w14:paraId="2F56E838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B8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&lt;6(n=468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39E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3A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52(0.30,0.8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C6D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49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5BCD2E6F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742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6(n=686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9E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B2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6(0.75,0.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1A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B2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666D173A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49EA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P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DEF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13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56B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8F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0 </w:t>
            </w:r>
          </w:p>
        </w:tc>
      </w:tr>
      <w:tr w:rsidR="002E009C" w:rsidRPr="0020519E" w14:paraId="09E17F6F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FF5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&lt;55(n=559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17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EC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1(0.43,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CE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B4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3BECB84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E9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宋体" w:eastAsia="宋体" w:hAnsi="宋体" w:cs="Times New Roman" w:hint="eastAsia"/>
                <w:kern w:val="0"/>
                <w:sz w:val="22"/>
              </w:rPr>
              <w:t>≥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55(n=595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33B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7DB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5(0.74,0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40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EE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14202B8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F69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Ventilat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B6D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4A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088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3D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1 </w:t>
            </w:r>
          </w:p>
        </w:tc>
      </w:tr>
      <w:tr w:rsidR="002E009C" w:rsidRPr="0020519E" w14:paraId="20E0ED0A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282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375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6A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51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50(0.23,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92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FD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65A60810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52A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779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49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76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4(0.73,0.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9A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508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61916A1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3BA9" w14:textId="41B32633" w:rsidR="002E009C" w:rsidRPr="0020519E" w:rsidRDefault="00F431C9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  <w:r w:rsidR="002E009C"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asop</w:t>
            </w:r>
            <w:r w:rsidR="002E009C">
              <w:rPr>
                <w:rFonts w:ascii="Times New Roman" w:eastAsia="宋体" w:hAnsi="Times New Roman" w:cs="Times New Roman"/>
                <w:kern w:val="0"/>
                <w:sz w:val="22"/>
              </w:rPr>
              <w:t>resso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0D0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AC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00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E9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98 </w:t>
            </w:r>
          </w:p>
        </w:tc>
      </w:tr>
      <w:tr w:rsidR="002E009C" w:rsidRPr="0020519E" w14:paraId="1988E6FB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00C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647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19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487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7(0.53,1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C4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8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7B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CAFA3F1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A4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507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B5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63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5(0.73,0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37B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4D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1346EDF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6C0" w14:textId="79689C32" w:rsidR="002E009C" w:rsidRPr="0020519E" w:rsidRDefault="000F0DD7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R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131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C8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EE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AD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0 </w:t>
            </w:r>
          </w:p>
        </w:tc>
      </w:tr>
      <w:tr w:rsidR="002E009C" w:rsidRPr="0020519E" w14:paraId="1681274B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40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1063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1D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0A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9(0.67,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8D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78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339278EC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78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91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12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C6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94(0.74,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829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1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6D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754CF5A" w14:textId="77777777" w:rsidTr="00135035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367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Myocardial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infar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CB3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76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53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7F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034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2E009C" w:rsidRPr="0020519E" w14:paraId="2D8DDD76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636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973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04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41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8(0.76,1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C1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FB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B7260A9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80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Yes(n=181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AC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47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61(0.44,0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69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6E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328647C8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DF0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Congestiv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heart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fail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BA0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AA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1AE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5B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25 </w:t>
            </w:r>
          </w:p>
        </w:tc>
      </w:tr>
      <w:tr w:rsidR="002E009C" w:rsidRPr="0020519E" w14:paraId="49B5B90C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D1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789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837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72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2(0.70,0.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61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C78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7531CFE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8E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36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93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7C4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3(0.65,1.0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A55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3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B3F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C852ED0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554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Cerebrovascula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52D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B2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4B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4B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2 </w:t>
            </w:r>
          </w:p>
        </w:tc>
      </w:tr>
      <w:tr w:rsidR="002E009C" w:rsidRPr="0020519E" w14:paraId="664CF537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9E7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984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20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11F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9(0.68,0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E5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028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9E7D3EA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1D7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17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9F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8FA" w14:textId="01202F5F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1.10(0.79,1.5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44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6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00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B4A70C4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9AC3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live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41D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7E3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4F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CC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86 </w:t>
            </w:r>
          </w:p>
        </w:tc>
      </w:tr>
      <w:tr w:rsidR="002E009C" w:rsidRPr="0020519E" w14:paraId="0053FBE8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8D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968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D0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7D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9(0.67,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873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FDE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7ACA9EE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81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187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EFD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59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8(0.70,1.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83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0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0BB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140C8689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AB0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Sev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r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live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9DE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AA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A9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B49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5 </w:t>
            </w:r>
          </w:p>
        </w:tc>
      </w:tr>
      <w:tr w:rsidR="002E009C" w:rsidRPr="0020519E" w14:paraId="45F7C19D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2A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1058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BB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B4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79(0.67,0.9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69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639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2682C07A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3C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9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BD8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EA8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94(0.70,1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59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75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FC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76E6C8AD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A7C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uncomplic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970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E9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B9D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4C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4 </w:t>
            </w:r>
          </w:p>
        </w:tc>
      </w:tr>
      <w:tr w:rsidR="002E009C" w:rsidRPr="0020519E" w14:paraId="13467B81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89AA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868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92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D9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2(0.70,0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17E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980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470F42EF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BD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286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E8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C9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3(0.62,1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478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37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77DD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7B08BF20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A903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Diabete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complica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97EF" w14:textId="77777777" w:rsidR="002E009C" w:rsidRPr="0020519E" w:rsidRDefault="002E009C" w:rsidP="001350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60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6EA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05F7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12 </w:t>
            </w:r>
          </w:p>
        </w:tc>
      </w:tr>
      <w:tr w:rsidR="002E009C" w:rsidRPr="0020519E" w14:paraId="0EE76E03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C22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No(n=1022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D16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12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81(0.70,0.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E856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DCB1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009C" w:rsidRPr="0020519E" w14:paraId="704039ED" w14:textId="77777777" w:rsidTr="00135035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2F4C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Yes(n=132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5805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7063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>0.97(0.62,1.5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651F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01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4A54" w14:textId="77777777" w:rsidR="002E009C" w:rsidRPr="0020519E" w:rsidRDefault="002E009C" w:rsidP="001350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19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6AFB28E3" w14:textId="77777777" w:rsidR="00725209" w:rsidRDefault="00725209">
      <w:pPr>
        <w:sectPr w:rsidR="00725209" w:rsidSect="002E009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5C8CF8" w14:textId="77777777" w:rsidR="007D261B" w:rsidRDefault="00725209" w:rsidP="007D261B">
      <w:pPr>
        <w:keepNext/>
      </w:pPr>
      <w:r>
        <w:rPr>
          <w:noProof/>
        </w:rPr>
        <w:lastRenderedPageBreak/>
        <w:drawing>
          <wp:inline distT="0" distB="0" distL="0" distR="0" wp14:anchorId="792BA0FB" wp14:editId="19CBA650">
            <wp:extent cx="7556500" cy="41275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8CD5A" w14:textId="77777777" w:rsidR="007D261B" w:rsidRDefault="007D261B" w:rsidP="007D261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333333"/>
          <w:kern w:val="0"/>
          <w:sz w:val="22"/>
        </w:rPr>
      </w:pPr>
      <w:r>
        <w:rPr>
          <w:rFonts w:ascii="Times New Roman" w:hAnsi="Times New Roman" w:cs="Times New Roman"/>
          <w:color w:val="333333"/>
          <w:kern w:val="0"/>
          <w:sz w:val="22"/>
        </w:rPr>
        <w:t>Figure S1 Distribution of 1:1 propensity Matching Score in Cluster(A) and Histogram(B).</w:t>
      </w:r>
    </w:p>
    <w:p w14:paraId="360AC592" w14:textId="77777777" w:rsidR="007D261B" w:rsidRDefault="00725209" w:rsidP="007D261B">
      <w:pPr>
        <w:keepNext/>
      </w:pPr>
      <w:r>
        <w:rPr>
          <w:noProof/>
        </w:rPr>
        <w:lastRenderedPageBreak/>
        <w:drawing>
          <wp:inline distT="0" distB="0" distL="0" distR="0" wp14:anchorId="34B7F88C" wp14:editId="10C6D027">
            <wp:extent cx="5302250" cy="4506804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161" cy="4510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A3DA4" w14:textId="77777777" w:rsidR="007D261B" w:rsidRPr="007D261B" w:rsidRDefault="007D261B" w:rsidP="007D261B">
      <w:pPr>
        <w:pStyle w:val="a3"/>
        <w:rPr>
          <w:rFonts w:ascii="Times New Roman" w:hAnsi="Times New Roman" w:cs="Times New Roman"/>
          <w:sz w:val="22"/>
          <w:szCs w:val="22"/>
        </w:rPr>
      </w:pPr>
      <w:r w:rsidRPr="007D261B">
        <w:rPr>
          <w:rFonts w:ascii="Times New Roman" w:hAnsi="Times New Roman" w:cs="Times New Roman"/>
          <w:sz w:val="22"/>
          <w:szCs w:val="22"/>
        </w:rPr>
        <w:t>Figure S2 SMD of covariable before and after PSM, IPTW.</w:t>
      </w:r>
    </w:p>
    <w:sectPr w:rsidR="007D261B" w:rsidRPr="007D261B" w:rsidSect="002E00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5D699" w14:textId="77777777" w:rsidR="00DB59A4" w:rsidRDefault="00DB59A4" w:rsidP="009D6A09">
      <w:r>
        <w:separator/>
      </w:r>
    </w:p>
  </w:endnote>
  <w:endnote w:type="continuationSeparator" w:id="0">
    <w:p w14:paraId="16E267C0" w14:textId="77777777" w:rsidR="00DB59A4" w:rsidRDefault="00DB59A4" w:rsidP="009D6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F988E" w14:textId="77777777" w:rsidR="00DB59A4" w:rsidRDefault="00DB59A4" w:rsidP="009D6A09">
      <w:r>
        <w:separator/>
      </w:r>
    </w:p>
  </w:footnote>
  <w:footnote w:type="continuationSeparator" w:id="0">
    <w:p w14:paraId="1F192F99" w14:textId="77777777" w:rsidR="00DB59A4" w:rsidRDefault="00DB59A4" w:rsidP="009D6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9C"/>
    <w:rsid w:val="00005B17"/>
    <w:rsid w:val="000F0DD7"/>
    <w:rsid w:val="00216E40"/>
    <w:rsid w:val="002E009C"/>
    <w:rsid w:val="003D210C"/>
    <w:rsid w:val="00631910"/>
    <w:rsid w:val="00725209"/>
    <w:rsid w:val="007D261B"/>
    <w:rsid w:val="009D6A09"/>
    <w:rsid w:val="00C279E8"/>
    <w:rsid w:val="00DB59A4"/>
    <w:rsid w:val="00E66983"/>
    <w:rsid w:val="00F324E1"/>
    <w:rsid w:val="00F431C9"/>
    <w:rsid w:val="00F51F3E"/>
    <w:rsid w:val="00FD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2B020"/>
  <w15:chartTrackingRefBased/>
  <w15:docId w15:val="{2D2BE2D4-53E4-4571-9490-5605B83A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E009C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9D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6A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6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0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86C73-EFB8-430C-A2BA-423D9DAA1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972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ming</dc:creator>
  <cp:keywords/>
  <dc:description/>
  <cp:lastModifiedBy>Zhang Luming</cp:lastModifiedBy>
  <cp:revision>22</cp:revision>
  <dcterms:created xsi:type="dcterms:W3CDTF">2021-07-20T09:18:00Z</dcterms:created>
  <dcterms:modified xsi:type="dcterms:W3CDTF">2022-09-23T03:09:00Z</dcterms:modified>
</cp:coreProperties>
</file>